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B4C" w:rsidRPr="00400145" w:rsidRDefault="00562B4C" w:rsidP="00FA269B">
      <w:pPr>
        <w:spacing w:line="360" w:lineRule="auto"/>
        <w:rPr>
          <w:b/>
          <w:bCs/>
          <w:lang w:val="en-GB"/>
        </w:rPr>
      </w:pPr>
      <w:r w:rsidRPr="00400145">
        <w:rPr>
          <w:b/>
          <w:bCs/>
          <w:lang w:val="en-GB"/>
        </w:rPr>
        <w:t>Electronic supplementary material</w:t>
      </w:r>
      <w:r>
        <w:rPr>
          <w:b/>
          <w:bCs/>
          <w:lang w:val="en-GB"/>
        </w:rPr>
        <w:t xml:space="preserve"> Table S1</w:t>
      </w:r>
    </w:p>
    <w:tbl>
      <w:tblPr>
        <w:tblW w:w="9098" w:type="dxa"/>
        <w:tblInd w:w="-68" w:type="dxa"/>
        <w:tblCellMar>
          <w:left w:w="70" w:type="dxa"/>
          <w:right w:w="70" w:type="dxa"/>
        </w:tblCellMar>
        <w:tblLook w:val="0000"/>
      </w:tblPr>
      <w:tblGrid>
        <w:gridCol w:w="896"/>
        <w:gridCol w:w="952"/>
        <w:gridCol w:w="744"/>
        <w:gridCol w:w="907"/>
        <w:gridCol w:w="1375"/>
        <w:gridCol w:w="697"/>
        <w:gridCol w:w="819"/>
        <w:gridCol w:w="819"/>
        <w:gridCol w:w="606"/>
        <w:gridCol w:w="606"/>
        <w:gridCol w:w="677"/>
      </w:tblGrid>
      <w:tr w:rsidR="00562B4C" w:rsidRPr="008009DB" w:rsidTr="0088490D">
        <w:trPr>
          <w:trHeight w:val="255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16324E" w:rsidRDefault="00562B4C" w:rsidP="0088490D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Numbe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16324E" w:rsidRDefault="00562B4C" w:rsidP="0088490D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Museum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2B4C" w:rsidRPr="0016324E" w:rsidRDefault="00562B4C" w:rsidP="0088490D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Yea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Countr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Locati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Alt.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La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16324E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Lon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δ</w:t>
            </w:r>
            <w:r w:rsidRPr="0082669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1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2B4C" w:rsidRPr="0016324E" w:rsidRDefault="00562B4C" w:rsidP="00777D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δ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1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2B4C" w:rsidRPr="0016324E" w:rsidRDefault="00562B4C" w:rsidP="00777D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δ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H</w:t>
            </w:r>
            <w:r w:rsidRPr="0082669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K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E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1990-135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-17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32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1990-1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8490D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-17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6324E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32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6324E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990-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990-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990-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1990-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ZI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udzwe Ri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4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Forz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0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2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0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l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asomb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7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mbon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D3023E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7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ubumbash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ukulakulu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2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ukulakulu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ukulakulu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uvule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Muvule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78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B4C" w:rsidRDefault="00562B4C" w:rsidP="0088490D">
            <w:r w:rsidRPr="00F750DC">
              <w:rPr>
                <w:rFonts w:ascii="Arial" w:hAnsi="Arial" w:cs="Arial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PN Upemb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8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2C49B5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6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C49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n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C49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NI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ago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7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9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Gab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Donguil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9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e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9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e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0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8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0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alandj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0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01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1D3FAD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0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isahöh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8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8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0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8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e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1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9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1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346C5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346C5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Yaound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ongj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ato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EH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A02938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2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A02938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enguel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9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A02938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Gab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Cap Lopez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4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0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Cabind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2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e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2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e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3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5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5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zan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8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0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7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zan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7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7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o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9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Ossidi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Ruhangino L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2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Zanziba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9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6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81-2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275B4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ombas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1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81-2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275B4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ombas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7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275B4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Nig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Zam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275B4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Pali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outh Afri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outh Afri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outh Afri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8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a Mabo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7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9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IV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Assini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a Mabo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7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7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6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2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4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ouda Topk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0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5-8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IV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Adiopodou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8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t Manengoub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79-3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84-2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B306C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a Mabo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84-2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9B306C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a Mabo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97-2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A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Nouakchot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97-21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A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Nouakchot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97-21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A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Nouakchot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97-21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A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Nouakchot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2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08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24F9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angu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08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24F9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angu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8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08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24F9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angu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PN Campo Maa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PN Campo Maa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angu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4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9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2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1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1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3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7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E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C82F8F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2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enguel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7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GH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Acc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0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ombas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8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Grahams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-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town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3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7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wazulu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Natal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Durba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2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38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82F8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bwez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1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zan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2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Dar es Sala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3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kaungu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3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kaungu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ikindani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Mtw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kokoton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0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Mkokoton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14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09052B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Dar es Sala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14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09052B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Dar es Sala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7-15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09052B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65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insha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65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insha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65C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R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inshas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6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H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7F540A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49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F540A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Gab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Donguil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9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70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F540A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Bong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5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2.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11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90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isahöh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2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6.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193F47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90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193F47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193F47">
              <w:rPr>
                <w:rFonts w:ascii="Arial" w:hAnsi="Arial" w:cs="Arial"/>
                <w:sz w:val="20"/>
                <w:szCs w:val="20"/>
                <w:lang w:val="en-GB" w:eastAsia="de-DE"/>
              </w:rPr>
              <w:t>Misa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höh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0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B24353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Gab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Gab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2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B24353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2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B24353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B24353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7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6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 w:rsidRPr="007D5CB5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Yaound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1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ero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9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L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4B053E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5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4B053E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smarckbur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4B053E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smarckbur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4B053E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og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smarckbur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9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e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Aman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7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5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0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1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1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Victor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767D7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7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B4C" w:rsidRDefault="00562B4C" w:rsidP="0088490D">
            <w:r w:rsidRPr="007767D7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R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Eidolon lan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b/>
                <w:sz w:val="20"/>
                <w:szCs w:val="20"/>
                <w:lang w:val="de-DE" w:eastAsia="de-DE"/>
              </w:rPr>
              <w:t>R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6F59F5">
              <w:rPr>
                <w:rFonts w:ascii="Arial" w:hAnsi="Arial" w:cs="Arial"/>
                <w:sz w:val="20"/>
                <w:szCs w:val="20"/>
                <w:lang w:val="de-DE" w:eastAsia="de-DE"/>
              </w:rPr>
              <w:t>25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SA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Cap of Hop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-34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18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1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56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-5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8490D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39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101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8490D" w:rsidRDefault="00562B4C" w:rsidP="0088490D">
            <w:pPr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8490D">
              <w:rPr>
                <w:rFonts w:ascii="Arial" w:hAnsi="Arial" w:cs="Arial"/>
                <w:sz w:val="20"/>
                <w:szCs w:val="20"/>
                <w:lang w:val="en-GB" w:eastAsia="de-DE"/>
              </w:rPr>
              <w:t>T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1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767D7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1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7767D7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2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2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2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6596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Yaound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6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1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6596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F6596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3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3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5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433E7E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433E7E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6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ipind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47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C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Limb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9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A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Cabind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3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E13B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Keny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Kibwezi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E13B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CE13BF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Zanziba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6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672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F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Bukob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Kage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1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5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5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9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5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5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2.2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5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5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7-1511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5.6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897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511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562B4C" w:rsidRDefault="00562B4C" w:rsidP="0088490D">
            <w:r w:rsidRPr="002E2612">
              <w:rPr>
                <w:rFonts w:ascii="Arial" w:hAnsi="Arial" w:cs="Arial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Usambar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2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5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5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4.1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5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0.4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5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4.8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6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7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1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726B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7.0</w:t>
            </w:r>
          </w:p>
        </w:tc>
      </w:tr>
      <w:tr w:rsidR="00562B4C" w:rsidRPr="008009DB" w:rsidTr="008849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913-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8490D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MNH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2B4C" w:rsidRDefault="00562B4C" w:rsidP="008849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TA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Tang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2B4C" w:rsidRPr="008009DB" w:rsidRDefault="00562B4C" w:rsidP="008009DB">
            <w:pPr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.</w:t>
            </w:r>
            <w:r w:rsidRPr="008009DB">
              <w:rPr>
                <w:rFonts w:ascii="Arial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B4C" w:rsidRDefault="00562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4</w:t>
            </w:r>
          </w:p>
        </w:tc>
      </w:tr>
    </w:tbl>
    <w:p w:rsidR="00562B4C" w:rsidRPr="00400145" w:rsidRDefault="00562B4C" w:rsidP="00C85998">
      <w:pPr>
        <w:rPr>
          <w:lang w:val="en-GB"/>
        </w:rPr>
      </w:pPr>
    </w:p>
    <w:sectPr w:rsidR="00562B4C" w:rsidRPr="00400145" w:rsidSect="0088490D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269B"/>
    <w:rsid w:val="00002923"/>
    <w:rsid w:val="00025725"/>
    <w:rsid w:val="00062A09"/>
    <w:rsid w:val="00063CB9"/>
    <w:rsid w:val="0009052B"/>
    <w:rsid w:val="00093154"/>
    <w:rsid w:val="000E56A0"/>
    <w:rsid w:val="00122833"/>
    <w:rsid w:val="0013145D"/>
    <w:rsid w:val="00141847"/>
    <w:rsid w:val="0016324E"/>
    <w:rsid w:val="001857B9"/>
    <w:rsid w:val="00193F47"/>
    <w:rsid w:val="001D3FAD"/>
    <w:rsid w:val="002466AB"/>
    <w:rsid w:val="002504E4"/>
    <w:rsid w:val="002B37F1"/>
    <w:rsid w:val="002C49B5"/>
    <w:rsid w:val="002E2612"/>
    <w:rsid w:val="002E74DA"/>
    <w:rsid w:val="00346C55"/>
    <w:rsid w:val="00365BCC"/>
    <w:rsid w:val="003817EE"/>
    <w:rsid w:val="003A2C13"/>
    <w:rsid w:val="00400145"/>
    <w:rsid w:val="00417CB8"/>
    <w:rsid w:val="00433E7E"/>
    <w:rsid w:val="004B053E"/>
    <w:rsid w:val="004E27EC"/>
    <w:rsid w:val="004F4F73"/>
    <w:rsid w:val="00526F7E"/>
    <w:rsid w:val="005571F8"/>
    <w:rsid w:val="00562B4C"/>
    <w:rsid w:val="005C710E"/>
    <w:rsid w:val="005D046D"/>
    <w:rsid w:val="005F73A5"/>
    <w:rsid w:val="00662992"/>
    <w:rsid w:val="00684B6C"/>
    <w:rsid w:val="006A63B1"/>
    <w:rsid w:val="006C6427"/>
    <w:rsid w:val="006F59F5"/>
    <w:rsid w:val="00762A18"/>
    <w:rsid w:val="0076775C"/>
    <w:rsid w:val="007767D7"/>
    <w:rsid w:val="00777D2C"/>
    <w:rsid w:val="0079087A"/>
    <w:rsid w:val="007A2A98"/>
    <w:rsid w:val="007B17D4"/>
    <w:rsid w:val="007D5CB5"/>
    <w:rsid w:val="007F540A"/>
    <w:rsid w:val="008009DB"/>
    <w:rsid w:val="0082669D"/>
    <w:rsid w:val="0083733C"/>
    <w:rsid w:val="0088490D"/>
    <w:rsid w:val="008F3900"/>
    <w:rsid w:val="009275B4"/>
    <w:rsid w:val="009756FD"/>
    <w:rsid w:val="009B306C"/>
    <w:rsid w:val="009C459B"/>
    <w:rsid w:val="009C4771"/>
    <w:rsid w:val="00A02938"/>
    <w:rsid w:val="00A36457"/>
    <w:rsid w:val="00A92E4F"/>
    <w:rsid w:val="00AC5AB1"/>
    <w:rsid w:val="00AC5AD2"/>
    <w:rsid w:val="00AC6D30"/>
    <w:rsid w:val="00B24353"/>
    <w:rsid w:val="00BD407A"/>
    <w:rsid w:val="00BD72F2"/>
    <w:rsid w:val="00C3304D"/>
    <w:rsid w:val="00C42C66"/>
    <w:rsid w:val="00C82F8F"/>
    <w:rsid w:val="00C85998"/>
    <w:rsid w:val="00CE0814"/>
    <w:rsid w:val="00CE13BF"/>
    <w:rsid w:val="00CE3F74"/>
    <w:rsid w:val="00D279C0"/>
    <w:rsid w:val="00D3023E"/>
    <w:rsid w:val="00D41DFE"/>
    <w:rsid w:val="00D51B8B"/>
    <w:rsid w:val="00E05FAC"/>
    <w:rsid w:val="00E4598D"/>
    <w:rsid w:val="00ED79C4"/>
    <w:rsid w:val="00EF3A32"/>
    <w:rsid w:val="00EF3C99"/>
    <w:rsid w:val="00F1784B"/>
    <w:rsid w:val="00F24F92"/>
    <w:rsid w:val="00F453EE"/>
    <w:rsid w:val="00F462DB"/>
    <w:rsid w:val="00F65962"/>
    <w:rsid w:val="00F66F01"/>
    <w:rsid w:val="00F750DC"/>
    <w:rsid w:val="00F84444"/>
    <w:rsid w:val="00FA269B"/>
    <w:rsid w:val="00FF1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9B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33">
    <w:name w:val="xl33"/>
    <w:basedOn w:val="Normal"/>
    <w:uiPriority w:val="99"/>
    <w:rsid w:val="008009DB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480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8</Pages>
  <Words>2413</Words>
  <Characters>15203</Characters>
  <Application>Microsoft Office Outlook</Application>
  <DocSecurity>0</DocSecurity>
  <Lines>0</Lines>
  <Paragraphs>0</Paragraphs>
  <ScaleCrop>false</ScaleCrop>
  <Company>izw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material</dc:title>
  <dc:subject/>
  <dc:creator>Gonzalo Ossa</dc:creator>
  <cp:keywords/>
  <dc:description/>
  <cp:lastModifiedBy>voigt</cp:lastModifiedBy>
  <cp:revision>4</cp:revision>
  <dcterms:created xsi:type="dcterms:W3CDTF">2012-08-27T07:44:00Z</dcterms:created>
  <dcterms:modified xsi:type="dcterms:W3CDTF">2012-08-27T08:16:00Z</dcterms:modified>
</cp:coreProperties>
</file>